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1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3"/>
        <w:gridCol w:w="1221"/>
        <w:gridCol w:w="1273"/>
        <w:gridCol w:w="1221"/>
        <w:gridCol w:w="1216"/>
        <w:gridCol w:w="1273"/>
        <w:gridCol w:w="1273"/>
      </w:tblGrid>
      <w:tr w:rsidR="00E34028" w:rsidRPr="00E34028" w14:paraId="3CA210C2" w14:textId="77777777" w:rsidTr="00E34028">
        <w:trPr>
          <w:trHeight w:val="320"/>
        </w:trPr>
        <w:tc>
          <w:tcPr>
            <w:tcW w:w="91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8D36" w14:textId="417D4E5B" w:rsidR="00E34028" w:rsidRPr="00E34028" w:rsidRDefault="00E34028" w:rsidP="00E34028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de-DE"/>
              </w:rPr>
            </w:pPr>
            <w:r w:rsidRPr="00E3402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Supplementary Table </w:t>
            </w:r>
            <w:r w:rsidR="004F59A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>a</w:t>
            </w:r>
            <w:r w:rsidR="006C7C7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: </w:t>
            </w:r>
            <w:r w:rsidR="006C7C73" w:rsidRPr="00CC2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fferentially expressed protein between IDH HGG and LGG</w:t>
            </w:r>
          </w:p>
        </w:tc>
      </w:tr>
      <w:tr w:rsidR="00E34028" w:rsidRPr="00E34028" w14:paraId="1B55B53F" w14:textId="77777777" w:rsidTr="00E34028">
        <w:trPr>
          <w:trHeight w:val="32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A889" w14:textId="77777777" w:rsidR="00E34028" w:rsidRPr="00E34028" w:rsidRDefault="00E34028" w:rsidP="00E3402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e-D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633D" w14:textId="77777777" w:rsidR="00E34028" w:rsidRPr="00E34028" w:rsidRDefault="00E34028" w:rsidP="00E3402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0256" w14:textId="77777777" w:rsidR="00E34028" w:rsidRPr="00E34028" w:rsidRDefault="00E34028" w:rsidP="00E3402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7BA6" w14:textId="77777777" w:rsidR="00E34028" w:rsidRPr="00E34028" w:rsidRDefault="00E34028" w:rsidP="00E3402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8A6A" w14:textId="77777777" w:rsidR="00E34028" w:rsidRPr="00E34028" w:rsidRDefault="00E34028" w:rsidP="00E3402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C8C5" w14:textId="77777777" w:rsidR="00E34028" w:rsidRPr="00E34028" w:rsidRDefault="00E34028" w:rsidP="00E3402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F340" w14:textId="77777777" w:rsidR="00E34028" w:rsidRPr="00E34028" w:rsidRDefault="00E34028" w:rsidP="00E34028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de-DE"/>
              </w:rPr>
            </w:pPr>
          </w:p>
        </w:tc>
      </w:tr>
      <w:tr w:rsidR="00E34028" w:rsidRPr="00E34028" w14:paraId="120004D3" w14:textId="77777777" w:rsidTr="00E34028">
        <w:trPr>
          <w:trHeight w:val="32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E0F1" w14:textId="77777777" w:rsidR="00E34028" w:rsidRPr="00E34028" w:rsidRDefault="00E34028" w:rsidP="00E340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E34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rotei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5A17" w14:textId="77777777" w:rsidR="00E34028" w:rsidRPr="00E34028" w:rsidRDefault="00E34028" w:rsidP="00E340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proofErr w:type="spellStart"/>
            <w:r w:rsidRPr="00E34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logFC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E459" w14:textId="77777777" w:rsidR="00E34028" w:rsidRPr="00E34028" w:rsidRDefault="00E34028" w:rsidP="00E340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proofErr w:type="spellStart"/>
            <w:r w:rsidRPr="00E34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AveExpr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E275" w14:textId="77777777" w:rsidR="00E34028" w:rsidRPr="00E34028" w:rsidRDefault="00E34028" w:rsidP="00E340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E34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t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6EDB" w14:textId="77777777" w:rsidR="00E34028" w:rsidRPr="00E34028" w:rsidRDefault="00E34028" w:rsidP="00E340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proofErr w:type="spellStart"/>
            <w:r w:rsidRPr="00E34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P.Value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A4EC" w14:textId="77777777" w:rsidR="00E34028" w:rsidRPr="00E34028" w:rsidRDefault="00E34028" w:rsidP="00E340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proofErr w:type="spellStart"/>
            <w:r w:rsidRPr="00E34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adj.P.Val</w:t>
            </w:r>
            <w:proofErr w:type="spellEnd"/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4B1A6" w14:textId="77777777" w:rsidR="00E34028" w:rsidRPr="00E34028" w:rsidRDefault="00E34028" w:rsidP="00E3402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</w:pPr>
            <w:r w:rsidRPr="00E34028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de-CH" w:eastAsia="de-DE"/>
              </w:rPr>
              <w:t>B</w:t>
            </w:r>
          </w:p>
        </w:tc>
      </w:tr>
      <w:tr w:rsidR="00E34028" w:rsidRPr="00E34028" w14:paraId="37FA10DA" w14:textId="77777777" w:rsidTr="00E34028">
        <w:trPr>
          <w:trHeight w:val="320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CC20" w14:textId="77777777" w:rsidR="00E34028" w:rsidRPr="00E34028" w:rsidRDefault="00E34028" w:rsidP="00E3402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34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COG8_HUMA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A751" w14:textId="77777777" w:rsidR="00E34028" w:rsidRPr="00E34028" w:rsidRDefault="00E34028" w:rsidP="00E340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34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0.56639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9109" w14:textId="77777777" w:rsidR="00E34028" w:rsidRPr="00E34028" w:rsidRDefault="00E34028" w:rsidP="00E340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34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19.377778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F277" w14:textId="77777777" w:rsidR="00E34028" w:rsidRPr="00E34028" w:rsidRDefault="00E34028" w:rsidP="00E340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34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-5.0816215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A42A" w14:textId="77777777" w:rsidR="00E34028" w:rsidRPr="00E34028" w:rsidRDefault="00E34028" w:rsidP="00E340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34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2.7274E-0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78625" w14:textId="77777777" w:rsidR="00E34028" w:rsidRPr="00E34028" w:rsidRDefault="00E34028" w:rsidP="00E340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34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0.01379265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21DB2" w14:textId="77777777" w:rsidR="00E34028" w:rsidRPr="00E34028" w:rsidRDefault="00E34028" w:rsidP="00E34028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</w:pPr>
            <w:r w:rsidRPr="00E3402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de-CH" w:eastAsia="de-DE"/>
              </w:rPr>
              <w:t>4.13499846</w:t>
            </w:r>
          </w:p>
        </w:tc>
      </w:tr>
    </w:tbl>
    <w:p w14:paraId="0D50360C" w14:textId="15B22590" w:rsidR="00CC2477" w:rsidRPr="00CC2477" w:rsidRDefault="00CC2477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CC2477" w:rsidRPr="00CC2477" w:rsidSect="00E34028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028"/>
    <w:rsid w:val="0000088E"/>
    <w:rsid w:val="000024C7"/>
    <w:rsid w:val="000073A0"/>
    <w:rsid w:val="00010120"/>
    <w:rsid w:val="00012FD6"/>
    <w:rsid w:val="00013169"/>
    <w:rsid w:val="00016FEA"/>
    <w:rsid w:val="00020755"/>
    <w:rsid w:val="00027293"/>
    <w:rsid w:val="00033FE8"/>
    <w:rsid w:val="00043AA7"/>
    <w:rsid w:val="00057D04"/>
    <w:rsid w:val="00061183"/>
    <w:rsid w:val="00065FB7"/>
    <w:rsid w:val="00074D7E"/>
    <w:rsid w:val="000932A2"/>
    <w:rsid w:val="00094269"/>
    <w:rsid w:val="000A2076"/>
    <w:rsid w:val="000A2E29"/>
    <w:rsid w:val="000A4553"/>
    <w:rsid w:val="000A55A0"/>
    <w:rsid w:val="000B0397"/>
    <w:rsid w:val="000D6305"/>
    <w:rsid w:val="00107EE6"/>
    <w:rsid w:val="00131F94"/>
    <w:rsid w:val="00133544"/>
    <w:rsid w:val="0014012D"/>
    <w:rsid w:val="00162044"/>
    <w:rsid w:val="0016568C"/>
    <w:rsid w:val="00177AB7"/>
    <w:rsid w:val="001A4914"/>
    <w:rsid w:val="001E3A3F"/>
    <w:rsid w:val="001F1D71"/>
    <w:rsid w:val="001F75C5"/>
    <w:rsid w:val="00207D8C"/>
    <w:rsid w:val="00215078"/>
    <w:rsid w:val="00215F4D"/>
    <w:rsid w:val="0022008A"/>
    <w:rsid w:val="00235512"/>
    <w:rsid w:val="00251EE4"/>
    <w:rsid w:val="00274A2A"/>
    <w:rsid w:val="00276446"/>
    <w:rsid w:val="00277F74"/>
    <w:rsid w:val="002B1C07"/>
    <w:rsid w:val="002D0BCD"/>
    <w:rsid w:val="002D1D30"/>
    <w:rsid w:val="002F37B5"/>
    <w:rsid w:val="00305844"/>
    <w:rsid w:val="0031057D"/>
    <w:rsid w:val="00314622"/>
    <w:rsid w:val="00320384"/>
    <w:rsid w:val="0032783D"/>
    <w:rsid w:val="00340DBF"/>
    <w:rsid w:val="0034280C"/>
    <w:rsid w:val="003510F1"/>
    <w:rsid w:val="00351C05"/>
    <w:rsid w:val="00352743"/>
    <w:rsid w:val="00352BA9"/>
    <w:rsid w:val="00352EBE"/>
    <w:rsid w:val="003D27B1"/>
    <w:rsid w:val="003D2E5F"/>
    <w:rsid w:val="003D378A"/>
    <w:rsid w:val="003D473A"/>
    <w:rsid w:val="003D5117"/>
    <w:rsid w:val="004040E6"/>
    <w:rsid w:val="00407570"/>
    <w:rsid w:val="00412769"/>
    <w:rsid w:val="00412A58"/>
    <w:rsid w:val="004234FD"/>
    <w:rsid w:val="00436C53"/>
    <w:rsid w:val="00437A26"/>
    <w:rsid w:val="00441F4D"/>
    <w:rsid w:val="004441BB"/>
    <w:rsid w:val="004503EF"/>
    <w:rsid w:val="0045130F"/>
    <w:rsid w:val="0045486A"/>
    <w:rsid w:val="0046658B"/>
    <w:rsid w:val="00472E31"/>
    <w:rsid w:val="0048301D"/>
    <w:rsid w:val="00487885"/>
    <w:rsid w:val="00487B9B"/>
    <w:rsid w:val="004B4185"/>
    <w:rsid w:val="004D4B5D"/>
    <w:rsid w:val="004E7C9E"/>
    <w:rsid w:val="004F59A9"/>
    <w:rsid w:val="00516350"/>
    <w:rsid w:val="00532F0F"/>
    <w:rsid w:val="00546C90"/>
    <w:rsid w:val="00550294"/>
    <w:rsid w:val="00565C2E"/>
    <w:rsid w:val="005739D3"/>
    <w:rsid w:val="0058201C"/>
    <w:rsid w:val="0059069C"/>
    <w:rsid w:val="005A532A"/>
    <w:rsid w:val="005B0B12"/>
    <w:rsid w:val="005B13EC"/>
    <w:rsid w:val="005B1E4A"/>
    <w:rsid w:val="005C0343"/>
    <w:rsid w:val="005D2549"/>
    <w:rsid w:val="005E350A"/>
    <w:rsid w:val="005E7470"/>
    <w:rsid w:val="00600C22"/>
    <w:rsid w:val="00605F3D"/>
    <w:rsid w:val="00606C47"/>
    <w:rsid w:val="00612360"/>
    <w:rsid w:val="00630B95"/>
    <w:rsid w:val="00636D41"/>
    <w:rsid w:val="00647350"/>
    <w:rsid w:val="00651DE4"/>
    <w:rsid w:val="006628E2"/>
    <w:rsid w:val="006716AA"/>
    <w:rsid w:val="006876D8"/>
    <w:rsid w:val="006935B3"/>
    <w:rsid w:val="00697BB0"/>
    <w:rsid w:val="006A149D"/>
    <w:rsid w:val="006A3085"/>
    <w:rsid w:val="006A3424"/>
    <w:rsid w:val="006B054A"/>
    <w:rsid w:val="006C6226"/>
    <w:rsid w:val="006C7C73"/>
    <w:rsid w:val="006D76DD"/>
    <w:rsid w:val="006E3A4D"/>
    <w:rsid w:val="006F0B5D"/>
    <w:rsid w:val="007001F0"/>
    <w:rsid w:val="007016C4"/>
    <w:rsid w:val="007078BD"/>
    <w:rsid w:val="00724B9E"/>
    <w:rsid w:val="00735649"/>
    <w:rsid w:val="00737010"/>
    <w:rsid w:val="0074390B"/>
    <w:rsid w:val="00750191"/>
    <w:rsid w:val="0075595D"/>
    <w:rsid w:val="0077261D"/>
    <w:rsid w:val="00775295"/>
    <w:rsid w:val="00781FA3"/>
    <w:rsid w:val="00790D4F"/>
    <w:rsid w:val="00791B4D"/>
    <w:rsid w:val="00793EDD"/>
    <w:rsid w:val="007A7B7D"/>
    <w:rsid w:val="007B6BD5"/>
    <w:rsid w:val="007C4318"/>
    <w:rsid w:val="007D76BC"/>
    <w:rsid w:val="007D77AB"/>
    <w:rsid w:val="007E078E"/>
    <w:rsid w:val="007E300B"/>
    <w:rsid w:val="007E644C"/>
    <w:rsid w:val="007F3896"/>
    <w:rsid w:val="007F512D"/>
    <w:rsid w:val="0082412A"/>
    <w:rsid w:val="0084040F"/>
    <w:rsid w:val="00842035"/>
    <w:rsid w:val="00845869"/>
    <w:rsid w:val="00845B6C"/>
    <w:rsid w:val="008501BA"/>
    <w:rsid w:val="00867257"/>
    <w:rsid w:val="00877369"/>
    <w:rsid w:val="008832FF"/>
    <w:rsid w:val="00883A82"/>
    <w:rsid w:val="008948F7"/>
    <w:rsid w:val="008A13C3"/>
    <w:rsid w:val="008D17FD"/>
    <w:rsid w:val="008F1944"/>
    <w:rsid w:val="009057D4"/>
    <w:rsid w:val="0091031E"/>
    <w:rsid w:val="009217C8"/>
    <w:rsid w:val="00927F5D"/>
    <w:rsid w:val="00930E92"/>
    <w:rsid w:val="009332E7"/>
    <w:rsid w:val="0094171A"/>
    <w:rsid w:val="00945709"/>
    <w:rsid w:val="00950840"/>
    <w:rsid w:val="009573F1"/>
    <w:rsid w:val="009623ED"/>
    <w:rsid w:val="00963B5A"/>
    <w:rsid w:val="00970ACE"/>
    <w:rsid w:val="00984096"/>
    <w:rsid w:val="00991EE6"/>
    <w:rsid w:val="009959D9"/>
    <w:rsid w:val="00995AF4"/>
    <w:rsid w:val="009B77B2"/>
    <w:rsid w:val="009D28D3"/>
    <w:rsid w:val="009D6BC9"/>
    <w:rsid w:val="009D7746"/>
    <w:rsid w:val="009F4180"/>
    <w:rsid w:val="009F5776"/>
    <w:rsid w:val="00A115A3"/>
    <w:rsid w:val="00A14284"/>
    <w:rsid w:val="00A40CF6"/>
    <w:rsid w:val="00A53C47"/>
    <w:rsid w:val="00A60C37"/>
    <w:rsid w:val="00A804AD"/>
    <w:rsid w:val="00A82171"/>
    <w:rsid w:val="00AC7873"/>
    <w:rsid w:val="00B0014E"/>
    <w:rsid w:val="00B01B90"/>
    <w:rsid w:val="00B14B96"/>
    <w:rsid w:val="00B15B7D"/>
    <w:rsid w:val="00B16373"/>
    <w:rsid w:val="00B248B8"/>
    <w:rsid w:val="00B26A06"/>
    <w:rsid w:val="00B3111B"/>
    <w:rsid w:val="00B355CC"/>
    <w:rsid w:val="00B37457"/>
    <w:rsid w:val="00B44631"/>
    <w:rsid w:val="00B4524A"/>
    <w:rsid w:val="00B470FE"/>
    <w:rsid w:val="00B617EB"/>
    <w:rsid w:val="00B64247"/>
    <w:rsid w:val="00B67E1C"/>
    <w:rsid w:val="00B72C29"/>
    <w:rsid w:val="00B759BB"/>
    <w:rsid w:val="00B7677A"/>
    <w:rsid w:val="00BA6CE7"/>
    <w:rsid w:val="00BB5373"/>
    <w:rsid w:val="00BC7810"/>
    <w:rsid w:val="00BD4B57"/>
    <w:rsid w:val="00BE3A01"/>
    <w:rsid w:val="00BF4BA9"/>
    <w:rsid w:val="00BF6021"/>
    <w:rsid w:val="00C235D3"/>
    <w:rsid w:val="00C353E6"/>
    <w:rsid w:val="00C356E4"/>
    <w:rsid w:val="00C431B6"/>
    <w:rsid w:val="00C54251"/>
    <w:rsid w:val="00C55305"/>
    <w:rsid w:val="00C64826"/>
    <w:rsid w:val="00C7201A"/>
    <w:rsid w:val="00C770F6"/>
    <w:rsid w:val="00C81A50"/>
    <w:rsid w:val="00C96C0D"/>
    <w:rsid w:val="00CA29D4"/>
    <w:rsid w:val="00CB3CFF"/>
    <w:rsid w:val="00CB68CB"/>
    <w:rsid w:val="00CB6ABC"/>
    <w:rsid w:val="00CC2477"/>
    <w:rsid w:val="00CD059A"/>
    <w:rsid w:val="00CD2F27"/>
    <w:rsid w:val="00CE1335"/>
    <w:rsid w:val="00CE682D"/>
    <w:rsid w:val="00CE6868"/>
    <w:rsid w:val="00CF7C60"/>
    <w:rsid w:val="00D06C8B"/>
    <w:rsid w:val="00D1267E"/>
    <w:rsid w:val="00D34583"/>
    <w:rsid w:val="00D63C53"/>
    <w:rsid w:val="00D70A8C"/>
    <w:rsid w:val="00D7238A"/>
    <w:rsid w:val="00D75841"/>
    <w:rsid w:val="00D76393"/>
    <w:rsid w:val="00D86125"/>
    <w:rsid w:val="00D97715"/>
    <w:rsid w:val="00DB5DC7"/>
    <w:rsid w:val="00DD3A5E"/>
    <w:rsid w:val="00DE4275"/>
    <w:rsid w:val="00E01EDF"/>
    <w:rsid w:val="00E067C3"/>
    <w:rsid w:val="00E26461"/>
    <w:rsid w:val="00E26B4E"/>
    <w:rsid w:val="00E34028"/>
    <w:rsid w:val="00E62254"/>
    <w:rsid w:val="00E703C3"/>
    <w:rsid w:val="00E70F0E"/>
    <w:rsid w:val="00E719F6"/>
    <w:rsid w:val="00E96811"/>
    <w:rsid w:val="00EA10EB"/>
    <w:rsid w:val="00EA727F"/>
    <w:rsid w:val="00EB0B67"/>
    <w:rsid w:val="00EF0BF1"/>
    <w:rsid w:val="00EF6B93"/>
    <w:rsid w:val="00F0037C"/>
    <w:rsid w:val="00F01601"/>
    <w:rsid w:val="00F01FFE"/>
    <w:rsid w:val="00F219F6"/>
    <w:rsid w:val="00F23E5D"/>
    <w:rsid w:val="00F31591"/>
    <w:rsid w:val="00F3499C"/>
    <w:rsid w:val="00F429CC"/>
    <w:rsid w:val="00F57D98"/>
    <w:rsid w:val="00F825A1"/>
    <w:rsid w:val="00F83D22"/>
    <w:rsid w:val="00FB78D9"/>
    <w:rsid w:val="00FD42D0"/>
    <w:rsid w:val="00FF22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390F4EF"/>
  <w15:chartTrackingRefBased/>
  <w15:docId w15:val="{A3903A2B-B89B-974A-AD59-1BC1357EA7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9176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185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verina Leu</dc:creator>
  <cp:keywords/>
  <dc:description/>
  <cp:lastModifiedBy>Severina Leu</cp:lastModifiedBy>
  <cp:revision>8</cp:revision>
  <dcterms:created xsi:type="dcterms:W3CDTF">2024-06-02T14:06:00Z</dcterms:created>
  <dcterms:modified xsi:type="dcterms:W3CDTF">2025-01-25T09:50:00Z</dcterms:modified>
</cp:coreProperties>
</file>